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B31" w:rsidRPr="00F90E29" w:rsidRDefault="00745B31" w:rsidP="00745B31">
      <w:pPr>
        <w:rPr>
          <w:b/>
          <w:bCs/>
          <w:color w:val="000000" w:themeColor="text1"/>
          <w:lang w:val="en-US"/>
        </w:rPr>
      </w:pPr>
      <w:bookmarkStart w:id="0" w:name="_GoBack"/>
      <w:r w:rsidRPr="00F90E29">
        <w:rPr>
          <w:b/>
          <w:bCs/>
          <w:color w:val="000000" w:themeColor="text1"/>
          <w:lang w:val="en-US"/>
        </w:rPr>
        <w:t xml:space="preserve">Appendix 1. </w:t>
      </w:r>
      <w:r w:rsidRPr="00F90E29">
        <w:rPr>
          <w:rFonts w:ascii="Verdana" w:hAnsi="Verdana" w:cs="Arial"/>
          <w:color w:val="000000" w:themeColor="text1"/>
          <w:sz w:val="18"/>
          <w:lang w:val="en-US"/>
        </w:rPr>
        <w:t>Questionnaire on determinants that underlie acceptance of early maternal pertussis immunization (in Dutch)</w:t>
      </w:r>
    </w:p>
    <w:tbl>
      <w:tblPr>
        <w:tblStyle w:val="TableGrid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6521"/>
        <w:gridCol w:w="4111"/>
      </w:tblGrid>
      <w:tr w:rsidR="00F90E29" w:rsidRPr="00F90E29" w:rsidTr="00A833B6">
        <w:tc>
          <w:tcPr>
            <w:tcW w:w="6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bookmarkStart w:id="1" w:name="_Hlk75356364"/>
            <w:proofErr w:type="spellStart"/>
            <w:r w:rsidRPr="00F90E29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Vragen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Antwoordmogelijkheden</w:t>
            </w:r>
            <w:proofErr w:type="spellEnd"/>
          </w:p>
        </w:tc>
      </w:tr>
      <w:bookmarkEnd w:id="1"/>
      <w:tr w:rsidR="00F90E29" w:rsidRPr="00F90E29" w:rsidTr="00A833B6">
        <w:tc>
          <w:tcPr>
            <w:tcW w:w="11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Persoonlijke</w:t>
            </w:r>
            <w:proofErr w:type="spellEnd"/>
            <w:r w:rsidRPr="00F90E29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 xml:space="preserve"> </w:t>
            </w:r>
            <w:proofErr w:type="spellStart"/>
            <w:r w:rsidRPr="00F90E29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informatie</w:t>
            </w:r>
            <w:proofErr w:type="spellEnd"/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top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Op welke datum bent u uitgerekend?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Wat zijn de 4 cijfers van uw postcode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getal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vier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cijfers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Wat is uw leeftijd in jaren?</w:t>
            </w:r>
          </w:p>
        </w:tc>
        <w:tc>
          <w:tcPr>
            <w:tcW w:w="4111" w:type="dxa"/>
            <w:vAlign w:val="bottom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getal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 twee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cijfers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Wat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 is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uw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geboorteland</w:t>
            </w:r>
            <w:proofErr w:type="spellEnd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Nederland, Suriname; (voormalige) Nederlandse Antillen; Turkije; Marokko; anders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Wat is uw hoogst voltooide opleiding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geen opleiding (lager onderwijs niet afgemaakt); lager onderwijs (basisschool, speciaal basisonderwijs); lager of voorbereidend beroepsonderwijs (zoals LTS, VMBO-basis, kader of GL); middelbaar algemeen voortgezet onderwijs (zoals MAVO, MBO</w:t>
            </w:r>
            <w:r w:rsidRPr="00F90E29">
              <w:rPr>
                <w:rFonts w:ascii="Verdana" w:hAnsi="Verdana" w:cs="Arial"/>
                <w:color w:val="000000" w:themeColor="text1"/>
                <w:sz w:val="18"/>
              </w:rPr>
              <w:softHyphen/>
              <w:t>-kort, VMBO</w:t>
            </w:r>
            <w:r w:rsidRPr="00F90E29">
              <w:rPr>
                <w:rFonts w:ascii="Verdana" w:hAnsi="Verdana" w:cs="Arial"/>
                <w:color w:val="000000" w:themeColor="text1"/>
                <w:sz w:val="18"/>
              </w:rPr>
              <w:softHyphen/>
              <w:t xml:space="preserve">-TL); middelbaar beroepsonderwijs (MBO); hoger algemeen en voorbereidend wetenschappelijk onderwijs (zoals HAVO, VWO, atheneum, gymnasium); hoger beroepsonderwijs (HBO); wetenschappelijk onderwijs (universiteit) 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Voor de hoeveelste keer bent u zwanger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 xml:space="preserve">1e; 2e; 3e; 4e; 5e; 6e; 7e; 8e; 9e; 10e of </w:t>
            </w: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vaker</w:t>
            </w:r>
            <w:proofErr w:type="spellEnd"/>
          </w:p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Hoeveel eigen kinderen heeft u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1; 2; 3; 4; 5; 6; 7; 8; 9; 10 of meer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vertAlign w:val="superscript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Wat is de geboortedatum van uw (jongste) kind?</w:t>
            </w:r>
            <w:r w:rsidRPr="00F90E29">
              <w:rPr>
                <w:rFonts w:ascii="Verdana" w:hAnsi="Verdana" w:cs="Arial"/>
                <w:color w:val="000000" w:themeColor="text1"/>
                <w:sz w:val="18"/>
                <w:vertAlign w:val="superscript"/>
              </w:rPr>
              <w:t>1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Doet uw (jongste) kind mee aan het Rijksvaccinatieprogramma?</w:t>
            </w:r>
            <w:r w:rsidRPr="00F90E29">
              <w:rPr>
                <w:rFonts w:ascii="Verdana" w:hAnsi="Verdana" w:cs="Arial"/>
                <w:color w:val="000000" w:themeColor="text1"/>
                <w:sz w:val="18"/>
                <w:vertAlign w:val="superscript"/>
              </w:rPr>
              <w:t>1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 xml:space="preserve">ja, volledig (alle vaccinaties gekregen die het voor zijn/haar leeftijd zou moeten hebben); ja, gedeeltelijk (niet alle vaccinaties gekregen die het voor zijn/haar leeftijd zou moeten hebben); nee; weet ik niet 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Tijdens mijn zwangerschap sta ik onder controle bij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verloskundige; klinisch/tweedelijns verloskundige; arts-assistent van het ziekenhuis; gynaecoloog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De onderstaande overtuigingen zijn van toepassing op mij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</w:tr>
      <w:tr w:rsidR="00F90E29" w:rsidRPr="00F90E29" w:rsidTr="00A833B6">
        <w:tc>
          <w:tcPr>
            <w:tcW w:w="426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  <w:tc>
          <w:tcPr>
            <w:tcW w:w="652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Geloofsovertuiging</w:t>
            </w:r>
            <w:proofErr w:type="spellEnd"/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1 (helemaal niet van toepassing); 2; 3; 4; 5; 6; 7 (heel erg van toepassing)</w:t>
            </w:r>
          </w:p>
        </w:tc>
      </w:tr>
      <w:tr w:rsidR="00F90E29" w:rsidRPr="00F90E29" w:rsidTr="00A833B6">
        <w:tc>
          <w:tcPr>
            <w:tcW w:w="426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  <w:tc>
          <w:tcPr>
            <w:tcW w:w="652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Homeopathie</w:t>
            </w:r>
            <w:proofErr w:type="spellEnd"/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1 (helemaal niet van toepassing); 2; 3; 4; 5; 6; 7 (heel erg van toepassing)</w:t>
            </w:r>
          </w:p>
        </w:tc>
      </w:tr>
      <w:tr w:rsidR="00F90E29" w:rsidRPr="00F90E29" w:rsidTr="00A833B6">
        <w:tc>
          <w:tcPr>
            <w:tcW w:w="426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  <w:tc>
          <w:tcPr>
            <w:tcW w:w="652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Natuurgeneeswijzen</w:t>
            </w:r>
            <w:proofErr w:type="spellEnd"/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1 (helemaal niet van toepassing); 2; 3; 4; 5; 6; 7 (heel erg van toepassing)</w:t>
            </w:r>
          </w:p>
        </w:tc>
      </w:tr>
      <w:tr w:rsidR="00F90E29" w:rsidRPr="00F90E29" w:rsidTr="00A833B6">
        <w:tc>
          <w:tcPr>
            <w:tcW w:w="426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proofErr w:type="spellStart"/>
            <w:r w:rsidRPr="00F90E29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Antroposofie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1 (helemaal niet van toepassing); 2; 3; 4; 5; 6; 7 (heel erg van toepassing)</w:t>
            </w:r>
          </w:p>
        </w:tc>
      </w:tr>
      <w:tr w:rsidR="00F90E29" w:rsidRPr="00F90E29" w:rsidTr="00A833B6">
        <w:tc>
          <w:tcPr>
            <w:tcW w:w="11058" w:type="dxa"/>
            <w:gridSpan w:val="3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</w:pPr>
            <w:r w:rsidRPr="00F90E29">
              <w:rPr>
                <w:b/>
                <w:bCs/>
                <w:color w:val="000000" w:themeColor="text1"/>
              </w:rPr>
              <w:t>Kinkhoest en kinkhoestvaccinatie tijdens de zwangerschap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 ernstig zijn de gevolgen van kinkhoest voor baby’s volgens u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niet ernstig); 2; 3; 4; 5; 6; 7 (zeer ernstig)</w:t>
            </w:r>
          </w:p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niet tijdens de zwangerschap tegen kinkhoest laat vaccineren, hoe groot acht u dan de kans dat uw baby kinkhoest krijgt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er klein); 2; 3; 4; 5; 6; 7 (zeer groot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tijdens de zwangerschap tegen kinkhoest laat vaccineren, hoe groot acht u dan de kans op negatieve gevolgen voor het verloop van uw zwangerschap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er klein); 2; 3; 4; 5; 6; 7 (zeer groot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tijdens de zwangerschap tegen kinkhoest laat vaccineren, hoe groot acht u dan de kans dat uw baby later last krijgt van bijwerkingen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er klein); 2; 3; 4; 5; 6; 7 (zeer groot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tijdens de zwangerschap tegen kinkhoest laat vaccineren, hoe groot acht u dan de kans dat u bijwerkingen krijgt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er klein); 2; 3; 4; 5; 6; 7 (zeer groot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 ernstig zijn de bijwerkingen van de kinkhoestvaccinatie tijdens de zwangerschap voor uzelf volgens u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niet ernstig); 2; 3; 4; 5; 6; 7 (zeer ernstig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 ernstig zijn de bijwerkingen van de kinkhoestvaccinatie tijdens de zwangerschap voor uw baby volgens u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niet ernstig); 2; 3; 4; 5; 6; 7 (zeer ernstig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doormaken van kinkhoest bijdraagt aan een positieve mentale en lichamelijke ontwikkeling van mijn baby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doormaken van kinkhoest positief is voor mijn baby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de kinkhoestvaccinatie tijdens de zwangerschap een goede manier is om negatieve gevolgen van kinkhoest bij baby’s te voorkom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e kinkhoestvaccinatie tijdens de zwangerschap veilig is voor de zwangere vrouw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e kinkhoestvaccinatie tijdens de zwangerschap veilig is voor de baby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kinkhoestvaccin nog onvoldoende op veiligheid is getest bij zwangere vrouw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vaccinaties onvoldoende beschermen tegen de infectieziekten waartegen gevaccineerd wordt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er stoffen in vaccins zitten die schadelijk kunnen zijn voor de gezondheid van mijn baby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e kinkhoestvaccinatie aan zwangere vrouwen wordt aangeboden zodat de farmaceutische industrie hier geld aan kan verdien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als de kinkhoestvaccinatie al in andere landen (bijv. Engeland en België) aan zwangere vrouwen wordt aangeboden, dat de vaccinatie dan veilig zal zij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vaccineren tegen kinkhoest tijdens de zwangerschap zorgt voor minder kinkhoest bij baby’s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oor het vaccineren tegen kinkhoest tijdens de zwangerschap, baby’s beschermd zijn totdat ze zelf gevaccineerd kunnen word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vaccineren tegen kinkhoest tijdens de zwangerschap zorgt voor meer complicaties tijdens mijn zwangerschap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vaccineren tegen kinkhoest tijdens de zwangerschap zorgt voor een minder goede weerstand van mijn baby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er een goed alternatief is voor kinkhoestvaccinatie tijdens de zwangerschap.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11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</w:pPr>
            <w:r w:rsidRPr="00F90E29">
              <w:rPr>
                <w:b/>
                <w:bCs/>
                <w:color w:val="000000" w:themeColor="text1"/>
              </w:rPr>
              <w:t>Keuze wel of niet te laten vaccineren tijdens de zwangerschap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advies van de verloskundige of gynaecoloog om mij te laten vaccineren tegen kinkhoest tijdens mijn zwangerschap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niet belangrijk); 2; 3; 4; 5; 6; 7 (heel erg belangrijk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advies van mijn partner om mij te laten vaccineren tegen kinkhoest tijdens mijn zwangerschap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niet belangrijk); 2; 3; 4; 5; 6; 7 (heel erg belangrijk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e mensen die belangrijk voor mij zijn het zullen waarderen als ik mij tijdens de zwangerschap tegen kinkhoest laat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mijn verloskundige of gynaecoloog vindt dat ik mij tijdens de zwangerschap tegen kinkhoest moet laten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denk dat de meeste zwangere vrouwen zich tijdens de zwangerschap tegen kinkhoest laten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bij mijn verantwoordelijkheid als zwangere hoort om mij tijdens de zwangerschap tegen kinkhoest te laten vaccineren om mijn baby te bescherm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bij mijn verantwoordelijkheid als zwangere hoort om de kinkhoestvaccinatie tijdens mijn zwangerschap te weig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bij de verantwoordelijkheid van iedere zwangere hoort om zich tijdens de zwangerschap tegen kinkhoest te laten vaccineren om hun baby te bescherm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het bij de verantwoordelijkheid van iedere zwangere hoort om de kinkhoestvaccinatie tijdens hun zwangerschap te weig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tijdens de zwangerschap niet tegen kinkhoest laat vaccineren en uw baby krijgt later kinkhoest. Hoeveel spijt zult u dan hebben van uw besluit zich niet te laten vaccineren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geen spijt); 2; 3; 4; 5; 6; 7 (heel erg veel spijt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Stel dat u zich tijdens de zwangerschap wel tegen kinkhoest laat vaccineren en uw baby krijgt last van bijwerkingen. Hoeveel spijt zult u dan hebben van uw besluit zich te laten vaccineren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geen spijt); 2; 3; 4; 5; 6; 7 (heel erg veel spijt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Mij laten vaccineren tegen kinkhoest tijdens de zwangerschap is iets waar ik lang over na moet denk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ben mij bewust van de voor- en nadelen van het vaccineren tegen kinkhoest tijdens mijn zwangerschap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bottom w:val="single" w:sz="4" w:space="0" w:color="auto"/>
            </w:tcBorders>
            <w:vAlign w:val="bottom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heb getwijfeld over het wel of niet laten vaccineren tegen kinkhoest tijdens mijn zwangerschap.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90E29">
              <w:rPr>
                <w:b/>
                <w:bCs/>
                <w:color w:val="000000" w:themeColor="text1"/>
              </w:rPr>
              <w:t>Keuze wel of niet te vaccineren tijdens de zwangerschap (vervolg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top w:val="single" w:sz="4" w:space="0" w:color="auto"/>
            </w:tcBorders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Als ik eraan denk om mij tijdens mijn zwangerschap te laten vaccineren, dan vind ik dat: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niet eng); 2; 3; 4; 5; 6; 7 (heel erg eng)</w:t>
            </w:r>
          </w:p>
        </w:tc>
      </w:tr>
      <w:tr w:rsidR="00F90E29" w:rsidRPr="00F90E29" w:rsidTr="00A833B6">
        <w:tc>
          <w:tcPr>
            <w:tcW w:w="426" w:type="dxa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52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Wat vindt u eng als u aan vaccineren tijdens de zwangerschap denkt?</w:t>
            </w:r>
            <w:r w:rsidRPr="00F90E29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Als ik eraan denk dat mijn pasgeboren baby kinkhoest zou kunnen krijgen, dan vind ik dat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niet eng); 2; 3; 4; 5; 6; 7 (heel erg eng)</w:t>
            </w:r>
          </w:p>
        </w:tc>
      </w:tr>
      <w:tr w:rsidR="00F90E29" w:rsidRPr="00F90E29" w:rsidTr="00A833B6">
        <w:tc>
          <w:tcPr>
            <w:tcW w:w="426" w:type="dxa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52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Wat vindt u eng als u eraan denkt dat uw baby kinkhoest zou kunnen krijgen?</w:t>
            </w:r>
            <w:r w:rsidRPr="00F90E29">
              <w:rPr>
                <w:rFonts w:ascii="Calibri" w:hAnsi="Calibri" w:cs="Calibri"/>
                <w:color w:val="000000" w:themeColor="text1"/>
                <w:vertAlign w:val="superscript"/>
              </w:rPr>
              <w:t>3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Als er een alternatief is voor het vaccineren tegen kinkhoest tijdens de zwangerschap, dan zal ik daarvoor kiez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ongeboren baby’s te kwetsbaar zijn om ze al tijdens de zwangerschap te belasten met een vacci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dat vaccineren tijdens de zwangerschap tegenstrijdig is met zo min mogelijk medicijngebruik tijdens de zwangerschap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bookmarkStart w:id="2" w:name="_Hlk75356199"/>
            <w:r w:rsidRPr="00F90E29">
              <w:rPr>
                <w:rFonts w:ascii="Calibri" w:hAnsi="Calibri" w:cs="Calibri"/>
                <w:color w:val="000000" w:themeColor="text1"/>
              </w:rPr>
              <w:t>Ik vind het vaccineren tegen kinkhoest tijdens mijn zwangerschap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el erg slecht); 2; 3; 4; 5; 6; 7 (heel erg goed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vaccineren tegen kinkhoest tijdens mijn zwangerschap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el erg onbelangrijk); 2; 3; 4; 5; 6; 7 (heel erg belangrijk)</w:t>
            </w:r>
          </w:p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vaccineren tegen kinkhoest tijdens mijn zwangerschap: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el erg onnodig); 2; 3; 4; 5; 6; 7 (heel erg nodig)</w:t>
            </w:r>
          </w:p>
        </w:tc>
      </w:tr>
      <w:bookmarkEnd w:id="2"/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ben van plan mij tijdens mijn zwangerschap tegen kinkhoest te laten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ker niet); 2; 3; 4; 5; 6; 7 (zeker wel)</w:t>
            </w:r>
          </w:p>
        </w:tc>
      </w:tr>
      <w:tr w:rsidR="00F90E29" w:rsidRPr="00F90E29" w:rsidTr="00A833B6">
        <w:tc>
          <w:tcPr>
            <w:tcW w:w="6947" w:type="dxa"/>
            <w:gridSpan w:val="2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erwacht dat ik mij tijdens mijn zwangerschap tegen kinkhoest zal laten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ker niet); 2; 3; 4; 5; 6; 7 (zeker wel)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et is waarschijnlijk dat ik mij tijdens mijn zwangerschap tegen kinkhoest zal laten vaccineren.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zeker niet); 2; 3; 4; 5; 6; 7 (zeker wel)</w:t>
            </w:r>
          </w:p>
        </w:tc>
      </w:tr>
      <w:tr w:rsidR="00F90E29" w:rsidRPr="00F90E29" w:rsidTr="00A833B6">
        <w:tc>
          <w:tcPr>
            <w:tcW w:w="11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b/>
                <w:bCs/>
                <w:color w:val="000000" w:themeColor="text1"/>
              </w:rPr>
              <w:t>Informatiebehoefte en praktische overwegingen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top w:val="single" w:sz="4" w:space="0" w:color="auto"/>
            </w:tcBorders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veel vertrouwen heeft u in de informatie die u van uw verloskundige of gynaecoloog krijgt over de kinkhoestvaccinatie tijdens de zwangerschap?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geen vertrouwen); 2; 3; 4; 5; 6; 7 (heel veel vertrouwen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veel vertrouwen heeft u in informatie van het RIVM over de kinkhoestvaccinatie tijdens de zwangerschap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geen vertrouwen); 2; 3; 4; 5; 6; 7 (heel veel vertrouwen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Hoeveel vertrouwen heeft u in het besluit van de overheid om een kinkhoestvaccinatie tijdens de zwangerschap aan te bieden?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geen vertrouwen); 2; 3; 4; 5; 6; 7 (heel veel vertrouwen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niet fijn dat de kinkhoestvaccinatie een combinatievaccin is, waardoor ik ook gevaccineerd word tegen andere infecties (difterie en tetanus)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ind het fijn als mijn kind iets later kan beginnen met de vaccinaties en een prik minder nodig heeft, doordat ik me tijdens de zwangerschap laat vaccineren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Ik voel mij door anderen onder druk gezet bij het maken van een keuze rondom het vaccineren tegen kinkhoest tijdens mijn zwangerschap.</w:t>
            </w:r>
          </w:p>
        </w:tc>
        <w:tc>
          <w:tcPr>
            <w:tcW w:w="4111" w:type="dxa"/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1 (helemaal mee oneens); 2; 3; 4; 5; 6; 7 (helemaal mee eens)</w:t>
            </w:r>
          </w:p>
        </w:tc>
      </w:tr>
      <w:tr w:rsidR="00F90E29" w:rsidRPr="00F90E29" w:rsidTr="00A833B6">
        <w:tc>
          <w:tcPr>
            <w:tcW w:w="6947" w:type="dxa"/>
            <w:gridSpan w:val="2"/>
            <w:tcBorders>
              <w:bottom w:val="single" w:sz="8" w:space="0" w:color="auto"/>
            </w:tcBorders>
            <w:vAlign w:val="bottom"/>
          </w:tcPr>
          <w:p w:rsidR="00745B31" w:rsidRPr="00F90E29" w:rsidRDefault="00745B31" w:rsidP="00A833B6">
            <w:pPr>
              <w:rPr>
                <w:b/>
                <w:bCs/>
                <w:color w:val="000000" w:themeColor="text1"/>
              </w:rPr>
            </w:pPr>
            <w:r w:rsidRPr="00F90E29">
              <w:rPr>
                <w:rFonts w:ascii="Calibri" w:hAnsi="Calibri" w:cs="Calibri"/>
                <w:color w:val="000000" w:themeColor="text1"/>
              </w:rPr>
              <w:t>Dit waren alle vragen. Als u nog opmerkingen heeft over de vragenlijst, dan kunt u dat hier aangeven.</w:t>
            </w:r>
          </w:p>
        </w:tc>
        <w:tc>
          <w:tcPr>
            <w:tcW w:w="4111" w:type="dxa"/>
            <w:tcBorders>
              <w:bottom w:val="single" w:sz="8" w:space="0" w:color="auto"/>
            </w:tcBorders>
          </w:tcPr>
          <w:p w:rsidR="00745B31" w:rsidRPr="00F90E29" w:rsidRDefault="00745B31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F90E29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</w:tbl>
    <w:p w:rsidR="00D5068A" w:rsidRPr="00F90E29" w:rsidRDefault="00745B31">
      <w:pPr>
        <w:rPr>
          <w:color w:val="000000" w:themeColor="text1"/>
        </w:rPr>
      </w:pPr>
      <w:r w:rsidRPr="00F90E29">
        <w:rPr>
          <w:color w:val="000000" w:themeColor="text1"/>
          <w:vertAlign w:val="superscript"/>
        </w:rPr>
        <w:t>1</w:t>
      </w:r>
      <w:r w:rsidRPr="00F90E29">
        <w:rPr>
          <w:color w:val="000000" w:themeColor="text1"/>
        </w:rPr>
        <w:t>Vraag van toepassing als ‘</w:t>
      </w:r>
      <w:r w:rsidRPr="00F90E29">
        <w:rPr>
          <w:rFonts w:ascii="Verdana" w:hAnsi="Verdana" w:cs="Arial"/>
          <w:color w:val="000000" w:themeColor="text1"/>
          <w:sz w:val="18"/>
        </w:rPr>
        <w:t>Hoeveel eigen kinderen heeft u?’ is meer dan 1.</w:t>
      </w:r>
      <w:r w:rsidRPr="00F90E29">
        <w:rPr>
          <w:color w:val="000000" w:themeColor="text1"/>
        </w:rPr>
        <w:t xml:space="preserve"> </w:t>
      </w:r>
      <w:r w:rsidRPr="00F90E29">
        <w:rPr>
          <w:color w:val="000000" w:themeColor="text1"/>
          <w:vertAlign w:val="superscript"/>
        </w:rPr>
        <w:t>2</w:t>
      </w:r>
      <w:r w:rsidRPr="00F90E29">
        <w:rPr>
          <w:color w:val="000000" w:themeColor="text1"/>
        </w:rPr>
        <w:t>Vraag van toepassing als ‘</w:t>
      </w:r>
      <w:r w:rsidRPr="00F90E29">
        <w:rPr>
          <w:rFonts w:ascii="Calibri" w:hAnsi="Calibri" w:cs="Calibri"/>
          <w:color w:val="000000" w:themeColor="text1"/>
        </w:rPr>
        <w:t xml:space="preserve">Als ik eraan denk om mij tijdens mijn zwangerschap te laten vaccineren, dan vind ik dat:’ is 4 of hoger. </w:t>
      </w:r>
      <w:r w:rsidRPr="00F90E29">
        <w:rPr>
          <w:rFonts w:ascii="Calibri" w:hAnsi="Calibri" w:cs="Calibri"/>
          <w:color w:val="000000" w:themeColor="text1"/>
          <w:vertAlign w:val="superscript"/>
        </w:rPr>
        <w:t>3</w:t>
      </w:r>
      <w:r w:rsidRPr="00F90E29">
        <w:rPr>
          <w:color w:val="000000" w:themeColor="text1"/>
        </w:rPr>
        <w:t>Vraag van toepassing als</w:t>
      </w:r>
      <w:r w:rsidRPr="00F90E29">
        <w:rPr>
          <w:rFonts w:ascii="Calibri" w:hAnsi="Calibri" w:cs="Calibri"/>
          <w:color w:val="000000" w:themeColor="text1"/>
        </w:rPr>
        <w:t xml:space="preserve"> ‘Als ik eraan denk dat mijn pasgeboren baby kinkhoest zou kunnen krijgen, dan vind ik dat:’ is 4 of hoger.</w:t>
      </w:r>
      <w:bookmarkEnd w:id="0"/>
    </w:p>
    <w:sectPr w:rsidR="00D5068A" w:rsidRPr="00F90E29" w:rsidSect="00F90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B31"/>
    <w:rsid w:val="00133880"/>
    <w:rsid w:val="004D3F9D"/>
    <w:rsid w:val="005A1605"/>
    <w:rsid w:val="00672E38"/>
    <w:rsid w:val="00745B31"/>
    <w:rsid w:val="007E178E"/>
    <w:rsid w:val="00890CA8"/>
    <w:rsid w:val="00942B1C"/>
    <w:rsid w:val="00C72658"/>
    <w:rsid w:val="00F9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B2959-48B0-4CA2-BC01-45772C8D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0</Words>
  <Characters>1048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Immink</dc:creator>
  <cp:keywords/>
  <dc:description/>
  <cp:lastModifiedBy>Radha S</cp:lastModifiedBy>
  <cp:revision>2</cp:revision>
  <dcterms:created xsi:type="dcterms:W3CDTF">2021-08-14T15:50:00Z</dcterms:created>
  <dcterms:modified xsi:type="dcterms:W3CDTF">2021-08-14T15:50:00Z</dcterms:modified>
</cp:coreProperties>
</file>